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F82E7" w14:textId="3573D4A4" w:rsidR="00A23D24" w:rsidRDefault="00A23D24" w:rsidP="00A23D2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 xml:space="preserve">Table S1. </w:t>
      </w:r>
      <w:r w:rsidRPr="003A00AB">
        <w:rPr>
          <w:rFonts w:ascii="Times New Roman" w:hAnsi="Times New Roman" w:cs="Times New Roman"/>
          <w:sz w:val="24"/>
        </w:rPr>
        <w:t xml:space="preserve">Crude </w:t>
      </w:r>
      <w:r>
        <w:rPr>
          <w:rFonts w:ascii="Times New Roman" w:hAnsi="Times New Roman" w:cs="Times New Roman" w:hint="eastAsia"/>
          <w:sz w:val="24"/>
        </w:rPr>
        <w:t>b</w:t>
      </w:r>
      <w:r w:rsidRPr="003A00AB">
        <w:rPr>
          <w:rFonts w:ascii="Times New Roman" w:hAnsi="Times New Roman" w:cs="Times New Roman"/>
          <w:sz w:val="24"/>
        </w:rPr>
        <w:t xml:space="preserve">aseline </w:t>
      </w:r>
      <w:r>
        <w:rPr>
          <w:rFonts w:ascii="Times New Roman" w:hAnsi="Times New Roman" w:cs="Times New Roman" w:hint="eastAsia"/>
          <w:sz w:val="24"/>
        </w:rPr>
        <w:t>c</w:t>
      </w:r>
      <w:r w:rsidRPr="003A00AB">
        <w:rPr>
          <w:rFonts w:ascii="Times New Roman" w:hAnsi="Times New Roman" w:cs="Times New Roman"/>
          <w:sz w:val="24"/>
        </w:rPr>
        <w:t xml:space="preserve">haracteristics of the </w:t>
      </w:r>
      <w:r>
        <w:rPr>
          <w:rFonts w:ascii="Times New Roman" w:hAnsi="Times New Roman" w:cs="Times New Roman" w:hint="eastAsia"/>
          <w:sz w:val="24"/>
        </w:rPr>
        <w:t>s</w:t>
      </w:r>
      <w:r w:rsidRPr="003A00AB">
        <w:rPr>
          <w:rFonts w:ascii="Times New Roman" w:hAnsi="Times New Roman" w:cs="Times New Roman"/>
          <w:sz w:val="24"/>
        </w:rPr>
        <w:t xml:space="preserve">tudy </w:t>
      </w:r>
      <w:r>
        <w:rPr>
          <w:rFonts w:ascii="Times New Roman" w:hAnsi="Times New Roman" w:cs="Times New Roman" w:hint="eastAsia"/>
          <w:sz w:val="24"/>
        </w:rPr>
        <w:t>p</w:t>
      </w:r>
      <w:r w:rsidRPr="003A00AB">
        <w:rPr>
          <w:rFonts w:ascii="Times New Roman" w:hAnsi="Times New Roman" w:cs="Times New Roman"/>
          <w:sz w:val="24"/>
        </w:rPr>
        <w:t>opulation</w:t>
      </w:r>
      <w:r>
        <w:rPr>
          <w:rFonts w:ascii="Times New Roman" w:hAnsi="Times New Roman" w:cs="Times New Roman" w:hint="eastAsia"/>
          <w:sz w:val="24"/>
        </w:rPr>
        <w:t xml:space="preserve"> by year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1"/>
        <w:gridCol w:w="1382"/>
        <w:gridCol w:w="1282"/>
        <w:gridCol w:w="1282"/>
        <w:gridCol w:w="1283"/>
        <w:gridCol w:w="1283"/>
        <w:gridCol w:w="1283"/>
        <w:gridCol w:w="1283"/>
        <w:gridCol w:w="1283"/>
        <w:gridCol w:w="1283"/>
        <w:gridCol w:w="1283"/>
      </w:tblGrid>
      <w:tr w:rsidR="00A23D24" w:rsidRPr="00A23D24" w14:paraId="039D336B" w14:textId="77777777" w:rsidTr="00A22C7D">
        <w:trPr>
          <w:trHeight w:val="330"/>
        </w:trPr>
        <w:tc>
          <w:tcPr>
            <w:tcW w:w="11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1DE8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1C62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75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C282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</w:tr>
      <w:tr w:rsidR="00A23D24" w:rsidRPr="00A23D24" w14:paraId="76EF74BD" w14:textId="77777777" w:rsidTr="00A22C7D">
        <w:trPr>
          <w:trHeight w:val="330"/>
        </w:trPr>
        <w:tc>
          <w:tcPr>
            <w:tcW w:w="11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A3BC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42C1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B5BC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D6FD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211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75BE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E748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857C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D0C4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C80C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4C6E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</w:tr>
      <w:tr w:rsidR="00A23D24" w:rsidRPr="00A23D24" w14:paraId="45E976C3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E7B4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erall, n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C667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,87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430A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98 (10.5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85A9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006 (10.6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874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91 (10.5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365D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89 (10.5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602C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014 (10.6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47B7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047 (10.8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10D1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95 (10.5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F560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867 (15.1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38F3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64 (10.41)</w:t>
            </w:r>
          </w:p>
        </w:tc>
      </w:tr>
      <w:tr w:rsidR="00A23D24" w:rsidRPr="00A23D24" w14:paraId="6AD744E4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DEB8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, years, mean (SD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0BDC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.32 (15.4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E7109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.28 (13.6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3410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.50 (15.5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1D94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.47 (15.5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9FDD9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.87 (14.7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C1B0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.84 (14.6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5303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.77 (14.8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8481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.35 (14.6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2492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.17 (16.6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E7E1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.57 (15.99)</w:t>
            </w:r>
          </w:p>
        </w:tc>
      </w:tr>
      <w:tr w:rsidR="00A23D24" w:rsidRPr="00A23D24" w14:paraId="12718E26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ABC3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263D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DFAB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8FC4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2210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AEEF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DCA7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C866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C009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9A7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5999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3D24" w:rsidRPr="00A23D24" w14:paraId="5E52FF9C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6F11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BDC6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,117 (48.3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3BF4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00 (5.3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DC88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00 (5.3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1E22B" w14:textId="00D1A090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6 (5.2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E5546" w14:textId="05096D43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8 (5.1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A4D79" w14:textId="55B1589D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3 (5.2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AFC2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05 (5.3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7BB2F" w14:textId="0FA169FE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6 (5.2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4C63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241 (6.5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48159" w14:textId="3E6BFF8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8 (4.81)</w:t>
            </w:r>
          </w:p>
        </w:tc>
      </w:tr>
      <w:tr w:rsidR="00A23D24" w:rsidRPr="00914387" w14:paraId="280A297D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4DA1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E8235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,754 (51.6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628C3" w14:textId="5DA6C9AE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8 (5.2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67DE8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06 (5.3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9088C" w14:textId="5036B81B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5 (5.2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9F7A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11 (5.3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7E323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21 (5.4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18B10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42 (5.5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09405" w14:textId="5E41CA62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9 (5.2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B47ED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26 (8.6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32D35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56 (5.60)</w:t>
            </w:r>
          </w:p>
        </w:tc>
      </w:tr>
      <w:tr w:rsidR="00A23D24" w:rsidRPr="00914387" w14:paraId="71DEA506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6752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gion of residence, 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943B8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7A88F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A5111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4A7DB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85C9F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5EDFE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805E3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9C6C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BB599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28AAB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3D24" w:rsidRPr="00914387" w14:paraId="4E636FB9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DCE65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3ABDE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,821 (46.7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53FD0" w14:textId="1CFE04FE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6 (4.2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DD213" w14:textId="64E9DE2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10 (4.8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0EFA0" w14:textId="5812539F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28 (4.9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5CD53" w14:textId="521EE250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43 (5.0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2E144" w14:textId="05DCF1F4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5 (5.2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8A7C5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05 (5.3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92801" w14:textId="083ADDC8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47 (5.0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0765E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358 (7.2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9E358" w14:textId="555B07B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29 (4.92)</w:t>
            </w:r>
          </w:p>
        </w:tc>
      </w:tr>
      <w:tr w:rsidR="00A23D24" w:rsidRPr="00914387" w14:paraId="79DAA2AE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1F45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83354" w14:textId="2043CAF4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50 (53.2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6096B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192 (6.3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F091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96 (5.8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0A1FA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63 (5.6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2A93E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46 (5.5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9CEC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19 (5.4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7C4B4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42 (5.5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2055B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48 (5.5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45758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509 (8.0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771EE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35 (5.48)</w:t>
            </w:r>
          </w:p>
        </w:tc>
      </w:tr>
      <w:tr w:rsidR="00A23D24" w:rsidRPr="00914387" w14:paraId="00AD937C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FF61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ducation, 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13E41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E124A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07014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8AF3F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7C0A7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6AC6C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17856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25190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FBE61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76A81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3D24" w:rsidRPr="00914387" w14:paraId="44C4FE07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FAD8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lementary school or less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FDCD7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,430 (18.1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82B8B" w14:textId="63CDB374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4 (2.1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B1FEE" w14:textId="656A478C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5 (2.4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4BC49" w14:textId="3947C0F8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9 (2.2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819A9" w14:textId="10C2AE48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9 (1.9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D1368" w14:textId="17A4BEE0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0 (1.6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E3A4B" w14:textId="263B4C20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8 (1.6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F5452" w14:textId="4BE43CAB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0 (1.5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2980B" w14:textId="0DF84C2F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2 (3.1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FB80F" w14:textId="098F554F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3 (1.50)</w:t>
            </w:r>
          </w:p>
        </w:tc>
      </w:tr>
      <w:tr w:rsidR="00A23D24" w:rsidRPr="00914387" w14:paraId="134AF1A4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21F9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1F363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40 (10.2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30485" w14:textId="5AC86DF2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9 (1.2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116FE" w14:textId="562ECA3C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2 (1.2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BDC5A" w14:textId="5C113A29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5 (1.1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12683" w14:textId="1BF112FC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4 (1.0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F43D0" w14:textId="0A720A18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0 (1.1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93C54" w14:textId="53F9E534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8 (1.0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C6471" w14:textId="34DAD55B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1 (0.9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61BB1" w14:textId="4A37D940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4 (1.5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12A92" w14:textId="5B965A3E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7 (0.94)</w:t>
            </w:r>
          </w:p>
        </w:tc>
      </w:tr>
      <w:tr w:rsidR="00A23D24" w:rsidRPr="00914387" w14:paraId="45C3E068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4E8C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42AEF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,793 (36.0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FF594" w14:textId="3210EF3D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7 (4.2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D180A" w14:textId="4EB6D485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1 (3.9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01956" w14:textId="5703D898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8 (3.9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8F30E" w14:textId="499916BC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2 (3.8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10867" w14:textId="110A0A22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7 (4.0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C0041" w14:textId="49337A0A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8 (4.0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2973A" w14:textId="56DDBA9B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6 (3.9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06F33" w14:textId="134CB882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67 (4.5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6DD48" w14:textId="014F11CC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7 (3.38)</w:t>
            </w:r>
          </w:p>
        </w:tc>
      </w:tr>
      <w:tr w:rsidR="00A23D24" w:rsidRPr="00914387" w14:paraId="21F7996F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4DA0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llege or mor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D6675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,181 (32.7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07284" w14:textId="516A65EC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2 (2.8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60DE5" w14:textId="79D4EC05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3 (2.9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FB8CC" w14:textId="786F6696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7 (3.1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14333" w14:textId="64BF828C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3 (3.6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BD43F" w14:textId="22003105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0 (3.7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A2AC2" w14:textId="7C653F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8 (3.7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74552" w14:textId="5340B05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4 (3.5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B2365" w14:textId="73B9DA09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86 (5.2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B3E7" w14:textId="3BEE82B5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8 (4.02)</w:t>
            </w:r>
          </w:p>
        </w:tc>
      </w:tr>
      <w:tr w:rsidR="00A23D24" w:rsidRPr="00914387" w14:paraId="7E30B9AF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5FC1C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58E45" w14:textId="481921E9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7 (2.7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FCD94" w14:textId="3E2F16F1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 (0.0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E5872" w14:textId="4078327E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0.0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3D14E" w14:textId="5E35E15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 (0.0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1572F" w14:textId="5412B114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 (0.1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A623E" w14:textId="6C202A60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 (0.2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7B8E4" w14:textId="2906841C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5 (0.4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CF0E6" w14:textId="7C79E705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4 (0.5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7AE1" w14:textId="6BA09EBA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8 (0.7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0BC9E" w14:textId="0BF645C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9 (0.58)</w:t>
            </w:r>
          </w:p>
        </w:tc>
      </w:tr>
      <w:tr w:rsidR="00A23D24" w:rsidRPr="00914387" w14:paraId="51C28D93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068E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ousehold income, 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66420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C0E86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5D790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B8196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71BE8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64089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6BCE2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90058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F0C6E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CB758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3D24" w:rsidRPr="00914387" w14:paraId="54AEB2A8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E1BB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west quarti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B0B9C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,105 (16.4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9335F" w14:textId="01DF8EAE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3 (2.1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72DF" w14:textId="78716334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9 (1.8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780B2" w14:textId="30F7B25D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2 (1.8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10288" w14:textId="2982568E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2 (1.7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AFB63" w14:textId="083F44FB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1 (1.3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F8F4" w14:textId="7E45F7EB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0 (1.4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D895F" w14:textId="5D44EF0D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5 (1.5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BEE75" w14:textId="3893A92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0 (2.9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7DC63" w14:textId="13CD186F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3 (1.61)</w:t>
            </w:r>
          </w:p>
        </w:tc>
      </w:tr>
      <w:tr w:rsidR="00A23D24" w:rsidRPr="00914387" w14:paraId="13F8831C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8B81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cond quarti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A2044" w14:textId="77777777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,833 (25.6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4C477" w14:textId="4FE67AEC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0 (2.6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1FB6D" w14:textId="58068168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5 (2.8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7312D" w14:textId="0C9F4C2D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2 (2.5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68E7A" w14:textId="563A0235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1 (2.8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48D01" w14:textId="0A739D60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4 (2.9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2190F" w14:textId="1069117E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9 (2.7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8290C" w14:textId="29D0C94B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1 (2.8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B731C" w14:textId="49C716C4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9 (3.7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BCEC7" w14:textId="75C132D8" w:rsidR="00A23D24" w:rsidRPr="00914387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3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2 (2.55)</w:t>
            </w:r>
          </w:p>
        </w:tc>
      </w:tr>
      <w:tr w:rsidR="00A23D24" w:rsidRPr="00A23D24" w14:paraId="33D82FFC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A825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ird quarti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7342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,248 (27.8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868E6" w14:textId="16DEA5D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2 (2.7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D2A41" w14:textId="768C05AF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9 (2.8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ACC44" w14:textId="74C304B4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5 (3.0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B1F92" w14:textId="7898709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2 (2.9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72033" w14:textId="0B242CC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1 (3.1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AF741" w14:textId="05D73CC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6 (3.1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C5155" w14:textId="2D43F17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4 (2.9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8EE23" w14:textId="229250A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64 (4.0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4A0C4" w14:textId="622CA68D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5 (2.99)</w:t>
            </w:r>
          </w:p>
        </w:tc>
      </w:tr>
      <w:tr w:rsidR="00A23D24" w:rsidRPr="00A23D24" w14:paraId="24E2C006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5938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ghest quarti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9E96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,494 (29.1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CE1B3" w14:textId="65FE5C8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1 (2.9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6777" w14:textId="6A311AD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8 (2.8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D3F76" w14:textId="78E0460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6 (3.0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855D5" w14:textId="4EEA9DA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2 (2.9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17630" w14:textId="19AE20B4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4 (3.0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FF6EB" w14:textId="48294C7E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3 (3.4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04301" w14:textId="736852F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7 (3.1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74897" w14:textId="0443BBB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32 (4.4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8B0C9" w14:textId="35859AE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1 (3.24)</w:t>
            </w:r>
          </w:p>
        </w:tc>
      </w:tr>
      <w:tr w:rsidR="00A23D24" w:rsidRPr="00A23D24" w14:paraId="650A3784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D781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45F33" w14:textId="78D4CD8D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1 (1.0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4E965" w14:textId="0FC879EA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 (0.1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A6E35" w14:textId="18F9B9C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 (0.2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2A8AB" w14:textId="3F591B34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 (0.0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D718C" w14:textId="587562C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 (0.1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A085D" w14:textId="2A5BFBD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 (0.1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F9EF7" w14:textId="25D8FE6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 (0.1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25900" w14:textId="1CA9E5FA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 (0.0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D24B9" w14:textId="3CE85C45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 (0.0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6B13C" w14:textId="66F2B81F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02)</w:t>
            </w:r>
          </w:p>
        </w:tc>
      </w:tr>
      <w:tr w:rsidR="00A23D24" w:rsidRPr="00A23D24" w14:paraId="05809B88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0B24C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4E44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73DE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DCDC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B705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331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1B46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28BFC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1481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6A86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6D39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3D24" w:rsidRPr="00A23D24" w14:paraId="4C986341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B690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-smoker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9FDDA" w14:textId="2C8E73F3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34 (54.7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C5DC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26 (5.4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65D0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62 (5.6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AD4AC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81 (5.7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D6DC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58 (5.6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933F9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75 (5.7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BC70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99 (5.8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F1CD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80 (5.7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2B1B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719 (9.1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86DC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134 (6.01)</w:t>
            </w:r>
          </w:p>
        </w:tc>
      </w:tr>
      <w:tr w:rsidR="00A23D24" w:rsidRPr="00A23D24" w14:paraId="04C346DF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4870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D369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,730 (19.7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516C8" w14:textId="7002F828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6 (2.0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79FCB" w14:textId="3CF7104A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5 (2.2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9FDDE" w14:textId="6D38C72A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8 (2.0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D26A9" w14:textId="363D7FC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4 (2.1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0E249" w14:textId="705B05B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4 (2.1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5C988" w14:textId="6EF778A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6 (2.0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15D65" w14:textId="26DC6E9E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4 (1.8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8BBCA" w14:textId="718C760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1 (3.0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914E4" w14:textId="34996B40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2 (2.18)</w:t>
            </w:r>
          </w:p>
        </w:tc>
      </w:tr>
      <w:tr w:rsidR="00A23D24" w:rsidRPr="00A23D24" w14:paraId="6273E8E6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29CE5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9ECC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,433 (23.4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CBA14" w14:textId="7CB4356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0 (2.8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B3E72" w14:textId="2872021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6 (2.7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7898F" w14:textId="38C6290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9 (2.7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50D3D" w14:textId="251FFB9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4 (2.7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9B248" w14:textId="570446E5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9 (2.5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934D1" w14:textId="5A20940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8 (2.5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C2CC3" w14:textId="2EDB023F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4 (2.4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E11D3" w14:textId="22F1E57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6 (2.7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EB573" w14:textId="34FD7B2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7 (2.10)</w:t>
            </w:r>
          </w:p>
        </w:tc>
      </w:tr>
      <w:tr w:rsidR="00A23D24" w:rsidRPr="00A23D24" w14:paraId="5850BD62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A9D9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C821E" w14:textId="7B6B188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4 (1.9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8B80E" w14:textId="088E76B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 (0.3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9AE00" w14:textId="6A5DB025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0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529B1" w14:textId="2EF7E6A4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0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D3029" w14:textId="7757FA9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 (0.0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D6BF6" w14:textId="05356AF8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 (0.1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98C1" w14:textId="6D55662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 (0.4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7FC87" w14:textId="683BAE0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7 (0.5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FADC6" w14:textId="003D2A5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 (0.2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A399B" w14:textId="458DC70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 (0.11)</w:t>
            </w:r>
          </w:p>
        </w:tc>
      </w:tr>
      <w:tr w:rsidR="00A23D24" w:rsidRPr="00A23D24" w14:paraId="5C8468C3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E3CC8" w14:textId="5B0FCC5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 amount of kcal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E98E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BA98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2BBC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B23E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C2D0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7571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5752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D65C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5D3F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07FD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3D24" w:rsidRPr="00A23D24" w14:paraId="48E17F46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3F9F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west quarti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AA0D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,072 (25.0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89BCB" w14:textId="5F839B6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8 (1.8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D65C0" w14:textId="56ED954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2 (2.6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580FF" w14:textId="7383F2D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6 (2.6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26F0F" w14:textId="2807471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2 (1.9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B63AC" w14:textId="3A3E3CD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0 (2.0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B936D" w14:textId="00B163B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8 (2.2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3A38D" w14:textId="304A57BE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3 (2.0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621BA" w14:textId="2F14D0B8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68 (3.5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8BDAD" w14:textId="4C97E6C4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5 (2.62)</w:t>
            </w:r>
          </w:p>
        </w:tc>
      </w:tr>
      <w:tr w:rsidR="00A23D24" w:rsidRPr="00A23D24" w14:paraId="49586C86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C69C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cond quarti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3173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,072 (25.0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D7E1A" w14:textId="7A7CCD1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1 (2.4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B9A58" w14:textId="20D4283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4 (2.5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CCEDA" w14:textId="0617CFC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6 (2.3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85378" w14:textId="5A8ABA3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4 (2.0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E700" w14:textId="1715CCC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3 (2.2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E4FC" w14:textId="3A5DEC7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9 (2.1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5664D" w14:textId="4045B34D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4 (2.2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247C7" w14:textId="4CFC668A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5 (3.2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872CA" w14:textId="09F6A69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6 (2.20)</w:t>
            </w:r>
          </w:p>
        </w:tc>
      </w:tr>
      <w:tr w:rsidR="00A23D24" w:rsidRPr="00A23D24" w14:paraId="601B64DE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832E9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ird quarti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5F38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,072 (25.0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B740E" w14:textId="5662666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2 (2.5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00EE8" w14:textId="17FFF61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1 (2.1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8C19C" w14:textId="51913E7A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0 (2.1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843A7" w14:textId="4C16B1E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3 (2.4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5089" w14:textId="1DB3ADC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1 (2.4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65CB4" w14:textId="111D9FD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6 (2.3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F436C" w14:textId="388A46C3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2 (2.5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A84F1" w14:textId="2BC97524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9 (2.8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ACB05" w14:textId="6A9FB8C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8 (2.16)</w:t>
            </w:r>
          </w:p>
        </w:tc>
      </w:tr>
      <w:tr w:rsidR="00A23D24" w:rsidRPr="00A23D24" w14:paraId="0C1983A5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981A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ghest quartil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E9CF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,072 (25.0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847EF" w14:textId="0C815855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4 (2.4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C68FF" w14:textId="59266FC5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5 (1.8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50248" w14:textId="329ACFEE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6 (1.9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589E8" w14:textId="78279E7F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9 (2.5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8459A" w14:textId="22F86174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7 (2.5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2E0E4" w14:textId="2DBF679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4 (2.5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A4A4B" w14:textId="22F624D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8 (2.4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0F350" w14:textId="57F0E250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8 (3.1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33C9F" w14:textId="4F27017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1 (2.07)</w:t>
            </w:r>
          </w:p>
        </w:tc>
      </w:tr>
      <w:tr w:rsidR="00A23D24" w:rsidRPr="00A23D24" w14:paraId="57FB80C0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094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D262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583 (13.6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CE6C8" w14:textId="266FE303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3 (1.3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E46DF" w14:textId="2D64A715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4 (1.4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1A609" w14:textId="096AA4ED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3 (1.3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B9CFB" w14:textId="5B45D8D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1 (1.5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230CE" w14:textId="219C6130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3 (1.3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7570E" w14:textId="074920F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0 (1.5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3969E" w14:textId="1B81815D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8 (1.2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5FFC4" w14:textId="524C8F05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7 (2.4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1F045" w14:textId="5E17A288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4 (1.35)</w:t>
            </w:r>
          </w:p>
        </w:tc>
      </w:tr>
      <w:tr w:rsidR="00A23D24" w:rsidRPr="00A23D24" w14:paraId="20785E61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71EFD" w14:textId="41D4633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S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CB68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4864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14FE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41F05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7008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CCCC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7F669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4DC0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9059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8CCD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3D24" w:rsidRPr="00A23D24" w14:paraId="6D2FEF65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9812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BE3A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,603 (19.0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9192B" w14:textId="4BC334F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1 (1.9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75380" w14:textId="1AD2CCD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8 (2.0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B226A" w14:textId="2409B61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1 (2.0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41496" w14:textId="239B639A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1 (1.8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6990A" w14:textId="1B48DD38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5 (1.8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A155D" w14:textId="555B71C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9 (2.0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246A9" w14:textId="3027CCBC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2 (2.0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D8BDF" w14:textId="01E6170D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0 (3.2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BD8FB" w14:textId="730EFD8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6 (2.05)</w:t>
            </w:r>
          </w:p>
        </w:tc>
      </w:tr>
      <w:tr w:rsidR="00A23D24" w:rsidRPr="00A23D24" w14:paraId="15C3D7F7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FEA3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B81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,268 (80.9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C079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37 (8.6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C7B5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28 (8.6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4444C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00 (8.4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D7F9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38 (8.6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6466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59 (8.7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8645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68 (8.8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E45E8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13 (8.5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CA92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247 (11.9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1144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578 (8.36)</w:t>
            </w:r>
          </w:p>
        </w:tc>
      </w:tr>
      <w:tr w:rsidR="00A23D24" w:rsidRPr="00A23D24" w14:paraId="32AF16E9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0CEFD" w14:textId="0BEF5E1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1727C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1F03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8461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4D1D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312E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F930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F69C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A9C4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9986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9383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3D24" w:rsidRPr="00A23D24" w14:paraId="12A6328C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EBC9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4CAF0" w14:textId="2120F98A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2 (3.6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A1EDF" w14:textId="6B197B09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6 (0.3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F3F00" w14:textId="4B91FD88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 (0.3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0A011" w14:textId="3AB82E9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 (0.3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98771" w14:textId="46E004B6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 (0.3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DC44E" w14:textId="1B219A4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 (0.4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0BE67" w14:textId="732764CF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 (0.3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535A2" w14:textId="4953580D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 (0.4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754E0" w14:textId="3A536EAD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0 (0.5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00B17" w14:textId="1D65D87F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6 (0.46)</w:t>
            </w:r>
          </w:p>
        </w:tc>
      </w:tr>
      <w:tr w:rsidR="00A23D24" w:rsidRPr="00A23D24" w14:paraId="594512A8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DD96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96B1B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,189 (96.3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EB0D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32 (10.2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4081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37 (10.2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84E1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24 (10.2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80D6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33 (10.2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66AA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33 (10.2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76C4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74 (10.4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1BC2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911 (10.1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D092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767 (14.6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3F75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878 (9.95)</w:t>
            </w:r>
          </w:p>
        </w:tc>
      </w:tr>
      <w:tr w:rsidR="00A23D24" w:rsidRPr="00A23D24" w14:paraId="79CF8736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9A480" w14:textId="78F99722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8AAC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D4E5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25D14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B86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55105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1E65D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F447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19645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EC4B6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D4652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3D24" w:rsidRPr="00A23D24" w14:paraId="75CCB3D5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31123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5428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637 (13.9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72F6F" w14:textId="2F4CFE2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3 (1.2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73BE" w14:textId="37BDFB80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9 (1.2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BFF44" w14:textId="0E662A3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0 (1.3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C92DE" w14:textId="006ECCEA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7 (1.6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B2D36" w14:textId="35B7D85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6 (1.5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22CF0" w14:textId="68F274D0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3 (1.6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2AF22" w14:textId="38784F9E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2 (1.8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56AD1" w14:textId="7A932421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6 (1.9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FA7FF" w14:textId="79DE0DFB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1 (1.49)</w:t>
            </w:r>
          </w:p>
        </w:tc>
      </w:tr>
      <w:tr w:rsidR="00A23D24" w:rsidRPr="00A23D24" w14:paraId="0BD2EE10" w14:textId="77777777" w:rsidTr="00A22C7D">
        <w:trPr>
          <w:trHeight w:val="33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BD62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4A0D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,234 (86.0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A404E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765 (9.3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1A3AA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777 (9.4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0747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731 (9.1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1FE69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82 (8.9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9C68F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718 (9.1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30935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744 (9.2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50501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43 (8.7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DCD8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491 (13.2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2AFE7" w14:textId="77777777" w:rsidR="00A23D24" w:rsidRPr="00A23D24" w:rsidRDefault="00A23D24" w:rsidP="00A23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D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683 (8.92)</w:t>
            </w:r>
          </w:p>
        </w:tc>
      </w:tr>
    </w:tbl>
    <w:p w14:paraId="3E03BB48" w14:textId="37DB0F78" w:rsidR="001F0572" w:rsidRDefault="00A23D24" w:rsidP="00A23D24">
      <w:pPr>
        <w:rPr>
          <w:rFonts w:ascii="Times New Roman" w:hAnsi="Times New Roman" w:cs="Times New Roman"/>
          <w:noProof/>
          <w:sz w:val="24"/>
          <w:szCs w:val="28"/>
        </w:rPr>
      </w:pPr>
      <w:r w:rsidRPr="00EA7448">
        <w:rPr>
          <w:rFonts w:ascii="Times New Roman" w:hAnsi="Times New Roman" w:cs="Times New Roman"/>
          <w:sz w:val="24"/>
          <w:szCs w:val="28"/>
        </w:rPr>
        <w:t>Abbreviations:</w:t>
      </w:r>
      <w:r>
        <w:rPr>
          <w:rFonts w:ascii="Times New Roman" w:hAnsi="Times New Roman" w:cs="Times New Roman" w:hint="eastAsia"/>
          <w:sz w:val="24"/>
          <w:szCs w:val="28"/>
        </w:rPr>
        <w:t xml:space="preserve"> SD, standard deviation; </w:t>
      </w:r>
      <w:r w:rsidRPr="00F802E6">
        <w:rPr>
          <w:rFonts w:ascii="Times New Roman" w:hAnsi="Times New Roman" w:cs="Times New Roman" w:hint="eastAsia"/>
          <w:noProof/>
          <w:sz w:val="24"/>
          <w:szCs w:val="28"/>
        </w:rPr>
        <w:t>MASLD</w:t>
      </w:r>
      <w:r>
        <w:rPr>
          <w:rFonts w:ascii="Times New Roman" w:hAnsi="Times New Roman" w:cs="Times New Roman" w:hint="eastAsia"/>
          <w:noProof/>
          <w:sz w:val="24"/>
          <w:szCs w:val="28"/>
        </w:rPr>
        <w:t xml:space="preserve">, </w:t>
      </w:r>
      <w:r w:rsidRPr="00F802E6">
        <w:rPr>
          <w:rFonts w:ascii="Times New Roman" w:hAnsi="Times New Roman" w:cs="Times New Roman"/>
          <w:noProof/>
          <w:sz w:val="24"/>
          <w:szCs w:val="28"/>
        </w:rPr>
        <w:t>metabolic dysfunction-associated steatotic liver disease</w:t>
      </w:r>
      <w:r>
        <w:rPr>
          <w:rFonts w:ascii="Times New Roman" w:hAnsi="Times New Roman" w:cs="Times New Roman" w:hint="eastAsia"/>
          <w:noProof/>
          <w:sz w:val="24"/>
          <w:szCs w:val="28"/>
        </w:rPr>
        <w:t xml:space="preserve">; MetALD, </w:t>
      </w:r>
      <w:r w:rsidRPr="00F802E6">
        <w:rPr>
          <w:rFonts w:ascii="Times New Roman" w:hAnsi="Times New Roman" w:cs="Times New Roman"/>
          <w:noProof/>
          <w:sz w:val="24"/>
          <w:szCs w:val="28"/>
        </w:rPr>
        <w:t xml:space="preserve">metabolic alcohol-related liver </w:t>
      </w:r>
      <w:r>
        <w:rPr>
          <w:rFonts w:ascii="Times New Roman" w:hAnsi="Times New Roman" w:cs="Times New Roman" w:hint="eastAsia"/>
          <w:noProof/>
          <w:sz w:val="24"/>
          <w:szCs w:val="28"/>
        </w:rPr>
        <w:t xml:space="preserve">disease; ALD, </w:t>
      </w:r>
      <w:r w:rsidRPr="00F802E6">
        <w:rPr>
          <w:rFonts w:ascii="Times New Roman" w:hAnsi="Times New Roman" w:cs="Times New Roman"/>
          <w:noProof/>
          <w:sz w:val="24"/>
          <w:szCs w:val="28"/>
        </w:rPr>
        <w:t>alcohol-related liver disease</w:t>
      </w:r>
      <w:r>
        <w:rPr>
          <w:rFonts w:ascii="Times New Roman" w:hAnsi="Times New Roman" w:cs="Times New Roman" w:hint="eastAsia"/>
          <w:noProof/>
          <w:sz w:val="24"/>
          <w:szCs w:val="28"/>
        </w:rPr>
        <w:t>.</w:t>
      </w:r>
    </w:p>
    <w:p w14:paraId="69ED2F08" w14:textId="4B3227D6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5E2F2617" w14:textId="51D52908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7993E83A" w14:textId="3A40EE7C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6809D6CC" w14:textId="5C824273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0C3C16AA" w14:textId="783E25E9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034157A8" w14:textId="7CCC6CD1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49779540" w14:textId="0BA58475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67D72590" w14:textId="43C8F3D5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0F3F0926" w14:textId="004EB752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66DB8753" w14:textId="0EE36063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43F560AD" w14:textId="378A94DB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5A7D5E63" w14:textId="169AEB16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50396CC7" w14:textId="460EFA90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47AF5236" w14:textId="2BF1AAAC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712D6624" w14:textId="75B4753A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27021F8B" w14:textId="1780D983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45252B0A" w14:textId="3DF0FE2B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615381CC" w14:textId="77777777" w:rsidR="001F0572" w:rsidRDefault="001F0572" w:rsidP="00A23D24">
      <w:pPr>
        <w:rPr>
          <w:rFonts w:ascii="Times New Roman" w:hAnsi="Times New Roman" w:cs="Times New Roman"/>
          <w:noProof/>
          <w:sz w:val="24"/>
          <w:szCs w:val="28"/>
        </w:rPr>
      </w:pPr>
      <w:bookmarkStart w:id="0" w:name="_GoBack"/>
      <w:bookmarkEnd w:id="0"/>
    </w:p>
    <w:p w14:paraId="5848A017" w14:textId="5377D960" w:rsidR="001F0572" w:rsidRPr="001F0572" w:rsidRDefault="001F0572" w:rsidP="001F057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noProof/>
          <w:sz w:val="24"/>
          <w:szCs w:val="28"/>
        </w:rPr>
      </w:pPr>
      <w:r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lastRenderedPageBreak/>
        <w:t xml:space="preserve">Table S2. </w:t>
      </w:r>
      <w:r w:rsidRPr="005447FF">
        <w:rPr>
          <w:rFonts w:ascii="Times New Roman" w:eastAsia="Malgun Gothic" w:hAnsi="Times New Roman" w:cs="Times New Roman"/>
          <w:sz w:val="24"/>
          <w:szCs w:val="24"/>
        </w:rPr>
        <w:t xml:space="preserve">Sex-specific multivariable analysis of the association between quartiles of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blood </w:t>
      </w:r>
      <w:r w:rsidRPr="005447FF">
        <w:rPr>
          <w:rFonts w:ascii="Times New Roman" w:eastAsia="Malgun Gothic" w:hAnsi="Times New Roman" w:cs="Times New Roman"/>
          <w:sz w:val="24"/>
          <w:szCs w:val="24"/>
        </w:rPr>
        <w:t>levels of three heavy metals and MASLD, MetALD, and ALD among KNHANES participant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8"/>
        <w:gridCol w:w="2217"/>
        <w:gridCol w:w="3021"/>
        <w:gridCol w:w="3021"/>
        <w:gridCol w:w="3021"/>
      </w:tblGrid>
      <w:tr w:rsidR="001F0572" w:rsidRPr="00CB57DC" w14:paraId="0405658C" w14:textId="77777777" w:rsidTr="00E91F01">
        <w:trPr>
          <w:trHeight w:val="345"/>
        </w:trPr>
        <w:tc>
          <w:tcPr>
            <w:tcW w:w="13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532855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66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33606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</w:p>
        </w:tc>
      </w:tr>
      <w:tr w:rsidR="001F0572" w:rsidRPr="00CB57DC" w14:paraId="49841C40" w14:textId="77777777" w:rsidTr="00E91F01">
        <w:trPr>
          <w:trHeight w:val="345"/>
        </w:trPr>
        <w:tc>
          <w:tcPr>
            <w:tcW w:w="13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56C7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EE414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4B484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201BC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D5F77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</w:tr>
      <w:tr w:rsidR="001F0572" w:rsidRPr="00CB57DC" w14:paraId="5384AD65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C92A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a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BF0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603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98D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928F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0DFD97DB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E19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75F4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350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617E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FCD2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0C10E871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7526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S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E27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50D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1ED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37E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39399044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FCE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4F0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4 (0.2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B32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1 (0.1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0E9C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3 (0.21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9F3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3 (1.37)</w:t>
            </w:r>
          </w:p>
        </w:tc>
      </w:tr>
      <w:tr w:rsidR="001F0572" w:rsidRPr="00CB57DC" w14:paraId="704FCD79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5CA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D48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D81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1 (0.81 to 1.2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1DB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5 (0.69 to 1.0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894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0 (0.64 to 0.99)</w:t>
            </w:r>
          </w:p>
        </w:tc>
      </w:tr>
      <w:tr w:rsidR="001F0572" w:rsidRPr="00CB57DC" w14:paraId="2BB1DFA5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A82E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BEF8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805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6339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36D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4A9E297D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901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73D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1 (0.28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C7A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2 (0.1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8B7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5 (0.2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002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1 (1.83)</w:t>
            </w:r>
          </w:p>
        </w:tc>
      </w:tr>
      <w:tr w:rsidR="001F0572" w:rsidRPr="00CB57DC" w14:paraId="7B4E7104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740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25A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743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8 (0.73 to 1.59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9E0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0 (1.12 to 2.2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095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0 (0.98 to 1.98)</w:t>
            </w:r>
          </w:p>
        </w:tc>
      </w:tr>
      <w:tr w:rsidR="001F0572" w:rsidRPr="00CB57DC" w14:paraId="5605A3C9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ABA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0E42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E53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B8E6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B3B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384E677F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3F3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221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6 (0.22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583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1 (0.1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447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5 (0.21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25BF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3 (1.40)</w:t>
            </w:r>
          </w:p>
        </w:tc>
      </w:tr>
      <w:tr w:rsidR="001F0572" w:rsidRPr="00CB57DC" w14:paraId="2BA3B030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546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77B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825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2 (1.02 to 1.72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108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4 (1.43 to 2.3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065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2 (1.98 to 3.20)</w:t>
            </w:r>
          </w:p>
        </w:tc>
      </w:tr>
      <w:tr w:rsidR="001F0572" w:rsidRPr="00CB57DC" w14:paraId="160913E5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AFBF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0834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FBA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6DD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C96F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1249F8C8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D03A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S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A76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324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6E9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8C2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35EF229E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DC1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DF4A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 (0.2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029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9 (0.1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E12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9 (0.21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528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66 (1.08)</w:t>
            </w:r>
          </w:p>
        </w:tc>
      </w:tr>
      <w:tr w:rsidR="001F0572" w:rsidRPr="00CB57DC" w14:paraId="09F1D7D2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E0D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2537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5D5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1 (0.85 to 1.2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DB8C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9 (0.73 to 1.09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687B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2 (0.75 to 1.14)</w:t>
            </w:r>
          </w:p>
        </w:tc>
      </w:tr>
      <w:tr w:rsidR="001F0572" w:rsidRPr="00CB57DC" w14:paraId="508FEE81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405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69F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3E2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5CBF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F96F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41078865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A41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601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 (0.2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731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5 (0.1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917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3 (0.21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76B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1 (0.45)</w:t>
            </w:r>
          </w:p>
        </w:tc>
      </w:tr>
      <w:tr w:rsidR="001F0572" w:rsidRPr="00CB57DC" w14:paraId="5612F292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5C9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D4C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0B3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0 (1.05 to 2.7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3CC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9 (1.34 to 3.2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7ECC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1 (0.77 to 2.22)</w:t>
            </w:r>
          </w:p>
        </w:tc>
      </w:tr>
      <w:tr w:rsidR="001F0572" w:rsidRPr="00CB57DC" w14:paraId="30F93622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AB5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8F64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CFF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23BB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122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31C328B1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8E6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97C9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0 (0.2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02F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8 (0.1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CFB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0 (0.2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8CD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9 (1.05)</w:t>
            </w:r>
          </w:p>
        </w:tc>
      </w:tr>
      <w:tr w:rsidR="001F0572" w:rsidRPr="00CB57DC" w14:paraId="4F775DF9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CC93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542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904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1 (1.06 to 1.61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8808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2 (1.13 to 1.79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DCB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4 (1.27 to 2.12)</w:t>
            </w:r>
          </w:p>
        </w:tc>
      </w:tr>
      <w:tr w:rsidR="001F0572" w:rsidRPr="00CB57DC" w14:paraId="50BB9F6D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F40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rcury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3AF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D27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7E1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ED6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4C438E82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0C3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157D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E13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3D8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5B31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1191DC93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EA5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S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FFE2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5875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F8F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84C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683D7EB6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9B9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E1F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8 (0.4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3B35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3 (0.3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F3C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7 (0.5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38E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45 (4.58)</w:t>
            </w:r>
          </w:p>
        </w:tc>
      </w:tr>
      <w:tr w:rsidR="001F0572" w:rsidRPr="00CB57DC" w14:paraId="6C9F9AD9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092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BCE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263D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0.80 to 1.2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D60B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9 (0.96 to 1.4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062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0 (1.06 to 1.61)</w:t>
            </w:r>
          </w:p>
        </w:tc>
      </w:tr>
      <w:tr w:rsidR="001F0572" w:rsidRPr="00CB57DC" w14:paraId="694B913E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55C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B1F7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E05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8E6A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E46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08B272CB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F67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8E7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0 (0.4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B57C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4 (0.3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30EC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0 (0.5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164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40 (6.28)</w:t>
            </w:r>
          </w:p>
        </w:tc>
      </w:tr>
      <w:tr w:rsidR="001F0572" w:rsidRPr="00CB57DC" w14:paraId="6D26E40A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96D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A49D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A7B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63 (1.55 to 4.4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769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31 (2.01 to 5.4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796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03 (2.46 to 6.60)</w:t>
            </w:r>
          </w:p>
        </w:tc>
      </w:tr>
      <w:tr w:rsidR="001F0572" w:rsidRPr="00CB57DC" w14:paraId="5731B176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575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247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8E8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9C1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052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2865D335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E53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57A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9 (0.4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6985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5 (0.3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AA1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1 (0.5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DBFD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55 (7.56)</w:t>
            </w:r>
          </w:p>
        </w:tc>
      </w:tr>
      <w:tr w:rsidR="001F0572" w:rsidRPr="00CB57DC" w14:paraId="7A72562F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56E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6635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DB36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6 (0.99 to 1.59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7C7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6 (1.01 to 1.5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BB95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3 (1.32 to 2.03)</w:t>
            </w:r>
          </w:p>
        </w:tc>
      </w:tr>
      <w:tr w:rsidR="001F0572" w:rsidRPr="00CB57DC" w14:paraId="59DFA4ED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349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B9E3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36A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13E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0D10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25633D42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F87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S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66A9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AEE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96C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FEA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0A603403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CD7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51D4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0 (0.4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44E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2 (0.3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213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0 (0.5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5B7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49 (3.66)</w:t>
            </w:r>
          </w:p>
        </w:tc>
      </w:tr>
      <w:tr w:rsidR="001F0572" w:rsidRPr="00CB57DC" w14:paraId="528AAB1E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FEA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22E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211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1 (0.92 to 1.3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E83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9 (1.32 to 1.91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826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8 (1.04 to 1.57)</w:t>
            </w:r>
          </w:p>
        </w:tc>
      </w:tr>
      <w:tr w:rsidR="001F0572" w:rsidRPr="00CB57DC" w14:paraId="5668CBDC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387D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638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07C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95E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FB5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38A0F08C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AAF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6D3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5 (0.48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F2B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4 (0.3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0E7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47 (0.5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45F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98 (2.68)</w:t>
            </w:r>
          </w:p>
        </w:tc>
      </w:tr>
      <w:tr w:rsidR="001F0572" w:rsidRPr="00CB57DC" w14:paraId="4736484D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0B7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CD0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9E9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36 (1.43 to 3.88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5D5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3 (1.51 to 4.2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E10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60 (1.48 to 4.55)</w:t>
            </w:r>
          </w:p>
        </w:tc>
      </w:tr>
      <w:tr w:rsidR="001F0572" w:rsidRPr="00CB57DC" w14:paraId="6421B0C6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07BA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982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8AC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6CAD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6BC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77659B9F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8E3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6EE1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3 (0.4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84DE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9 (0.3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928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3 (0.5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F9F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99 (2.67)</w:t>
            </w:r>
          </w:p>
        </w:tc>
      </w:tr>
      <w:tr w:rsidR="001F0572" w:rsidRPr="00CB57DC" w14:paraId="411DEC48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1EC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36B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11C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9 (0.88 to 1.3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C0F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5 (0.75 to 1.19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6EE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9 (1.09 to 1.78)</w:t>
            </w:r>
          </w:p>
        </w:tc>
      </w:tr>
      <w:tr w:rsidR="001F0572" w:rsidRPr="00CB57DC" w14:paraId="12B2554B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5CA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dmiu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4312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920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3A7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6B4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04BA24EF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ED13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58C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E6E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AAC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122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2623BC13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923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S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BE1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7794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DC8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E59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2F29FEAD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FAE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F74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6 (0.1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BBDA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4 (0.1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6AAF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5 (0.1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D20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7 (0.49)</w:t>
            </w:r>
          </w:p>
        </w:tc>
      </w:tr>
      <w:tr w:rsidR="001F0572" w:rsidRPr="00CB57DC" w14:paraId="01DA3BD6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00E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41E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824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4 (0.87 to 1.2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8AB1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3 (0.85 to 1.26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CF5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5 (0.77 to 1.17)</w:t>
            </w:r>
          </w:p>
        </w:tc>
      </w:tr>
      <w:tr w:rsidR="001F0572" w:rsidRPr="00CB57DC" w14:paraId="6B8C94B3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448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BDD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280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C53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FDB4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4762AB4C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89A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3BA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6 (0.1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BAB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5 (0.1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466D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1 (0.12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9DD7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7 (0.64)</w:t>
            </w:r>
          </w:p>
        </w:tc>
      </w:tr>
      <w:tr w:rsidR="001F0572" w:rsidRPr="00CB57DC" w14:paraId="0130539E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66D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077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88F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2 (1.36 to 2.4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6E0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0 (1.39 to 2.6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FDE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9 (1.11 to 2.27)</w:t>
            </w:r>
          </w:p>
        </w:tc>
      </w:tr>
      <w:tr w:rsidR="001F0572" w:rsidRPr="00CB57DC" w14:paraId="4280EAE8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94B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F7E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628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41D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781F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349852D8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9B1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AFF9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9 (0.1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718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6 (0.1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969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5 (0.1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235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7 (0.68)</w:t>
            </w:r>
          </w:p>
        </w:tc>
      </w:tr>
      <w:tr w:rsidR="001F0572" w:rsidRPr="00CB57DC" w14:paraId="47D2F992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FAD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8EF4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152D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9 (0.99 to 1.4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AAD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5 (1.20 to 1.7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D94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2 (1.24 to 1.85)</w:t>
            </w:r>
          </w:p>
        </w:tc>
      </w:tr>
      <w:tr w:rsidR="001F0572" w:rsidRPr="00CB57DC" w14:paraId="4945F211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426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9C7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6C8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B551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B89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04F1AE0E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554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S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B21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7485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D9F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01A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59A511EF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F3A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19B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1 (0.1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8FB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6 (0.1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701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5 (0.1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EBD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6 (0.68)</w:t>
            </w:r>
          </w:p>
        </w:tc>
      </w:tr>
      <w:tr w:rsidR="001F0572" w:rsidRPr="00CB57DC" w14:paraId="3BB4CBE6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E99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678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3F3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4 (0.76 to 1.1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2261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1 (0.80 to 1.2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D7C0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7 (0.77 to 1.21)</w:t>
            </w:r>
          </w:p>
        </w:tc>
      </w:tr>
      <w:tr w:rsidR="001F0572" w:rsidRPr="00CB57DC" w14:paraId="3D0CDA7C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F06C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D4E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0B2B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E5B9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A4E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1BFAB857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69E5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3A8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7 (0.1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65D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6 (0.12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112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5 (0.1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C627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2 (0.73)</w:t>
            </w:r>
          </w:p>
        </w:tc>
      </w:tr>
      <w:tr w:rsidR="001F0572" w:rsidRPr="00CB57DC" w14:paraId="0EF410DB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A929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C75A5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F63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0 (0.45 to 1.42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431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5 (0.43 to 1.32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C284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5 (0.49 to 1.46)</w:t>
            </w:r>
          </w:p>
        </w:tc>
      </w:tr>
      <w:tr w:rsidR="001F0572" w:rsidRPr="00CB57DC" w14:paraId="7AE01884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5F4D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DA3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A0F6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D88E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9B9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F0572" w:rsidRPr="00CB57DC" w14:paraId="3600A84A" w14:textId="77777777" w:rsidTr="00E91F01">
        <w:trPr>
          <w:trHeight w:val="33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7B4A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78C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8 (0.1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4912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5 (0.1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89F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5 (0.14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7112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3 (0.72)</w:t>
            </w:r>
          </w:p>
        </w:tc>
      </w:tr>
      <w:tr w:rsidR="001F0572" w:rsidRPr="00CB57DC" w14:paraId="17073175" w14:textId="77777777" w:rsidTr="00E91F01">
        <w:trPr>
          <w:trHeight w:val="345"/>
        </w:trPr>
        <w:tc>
          <w:tcPr>
            <w:tcW w:w="13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44F62C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A4E747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495AD8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8 (0.85 to 1.38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2EF853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0 (0.93 to 1.55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9322F" w14:textId="77777777" w:rsidR="001F0572" w:rsidRPr="00CB57DC" w:rsidRDefault="001F0572" w:rsidP="00E91F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7D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1 (0.93 to 1.58)</w:t>
            </w:r>
          </w:p>
        </w:tc>
      </w:tr>
    </w:tbl>
    <w:p w14:paraId="0A011D10" w14:textId="77777777" w:rsidR="001F0572" w:rsidRDefault="001F0572" w:rsidP="00936B0E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  <w:szCs w:val="28"/>
        </w:rPr>
      </w:pPr>
      <w:r w:rsidRPr="00EA7448">
        <w:rPr>
          <w:rFonts w:ascii="Times New Roman" w:hAnsi="Times New Roman" w:cs="Times New Roman"/>
          <w:sz w:val="24"/>
          <w:szCs w:val="28"/>
        </w:rPr>
        <w:t>Abbreviations:</w:t>
      </w:r>
      <w:r>
        <w:rPr>
          <w:rFonts w:ascii="Times New Roman" w:hAnsi="Times New Roman" w:cs="Times New Roman" w:hint="eastAsia"/>
          <w:sz w:val="24"/>
          <w:szCs w:val="28"/>
        </w:rPr>
        <w:t xml:space="preserve"> SD, standard deviation; OR, odds ratio; CI, confidence interval; </w:t>
      </w:r>
      <w:r w:rsidRPr="00F802E6">
        <w:rPr>
          <w:rFonts w:ascii="Times New Roman" w:hAnsi="Times New Roman" w:cs="Times New Roman" w:hint="eastAsia"/>
          <w:noProof/>
          <w:sz w:val="24"/>
          <w:szCs w:val="28"/>
        </w:rPr>
        <w:t>MASLD</w:t>
      </w:r>
      <w:r>
        <w:rPr>
          <w:rFonts w:ascii="Times New Roman" w:hAnsi="Times New Roman" w:cs="Times New Roman" w:hint="eastAsia"/>
          <w:noProof/>
          <w:sz w:val="24"/>
          <w:szCs w:val="28"/>
        </w:rPr>
        <w:t xml:space="preserve">, </w:t>
      </w:r>
      <w:r w:rsidRPr="00F802E6">
        <w:rPr>
          <w:rFonts w:ascii="Times New Roman" w:hAnsi="Times New Roman" w:cs="Times New Roman"/>
          <w:noProof/>
          <w:sz w:val="24"/>
          <w:szCs w:val="28"/>
        </w:rPr>
        <w:t>metabolic dysfunction-associated steatotic liver disease</w:t>
      </w:r>
      <w:r>
        <w:rPr>
          <w:rFonts w:ascii="Times New Roman" w:hAnsi="Times New Roman" w:cs="Times New Roman" w:hint="eastAsia"/>
          <w:noProof/>
          <w:sz w:val="24"/>
          <w:szCs w:val="28"/>
        </w:rPr>
        <w:t xml:space="preserve">; MetALD, </w:t>
      </w:r>
      <w:r w:rsidRPr="00F802E6">
        <w:rPr>
          <w:rFonts w:ascii="Times New Roman" w:hAnsi="Times New Roman" w:cs="Times New Roman"/>
          <w:noProof/>
          <w:sz w:val="24"/>
          <w:szCs w:val="28"/>
        </w:rPr>
        <w:t xml:space="preserve">metabolic alcohol-related liver </w:t>
      </w:r>
      <w:r>
        <w:rPr>
          <w:rFonts w:ascii="Times New Roman" w:hAnsi="Times New Roman" w:cs="Times New Roman" w:hint="eastAsia"/>
          <w:noProof/>
          <w:sz w:val="24"/>
          <w:szCs w:val="28"/>
        </w:rPr>
        <w:t xml:space="preserve">disease; ALD, </w:t>
      </w:r>
      <w:r w:rsidRPr="00F802E6">
        <w:rPr>
          <w:rFonts w:ascii="Times New Roman" w:hAnsi="Times New Roman" w:cs="Times New Roman"/>
          <w:noProof/>
          <w:sz w:val="24"/>
          <w:szCs w:val="28"/>
        </w:rPr>
        <w:t>alcohol-related liver disease</w:t>
      </w:r>
      <w:r>
        <w:rPr>
          <w:rFonts w:ascii="Times New Roman" w:hAnsi="Times New Roman" w:cs="Times New Roman" w:hint="eastAsia"/>
          <w:noProof/>
          <w:sz w:val="24"/>
          <w:szCs w:val="28"/>
        </w:rPr>
        <w:t>.</w:t>
      </w:r>
    </w:p>
    <w:p w14:paraId="67C4B432" w14:textId="77777777" w:rsidR="001F0572" w:rsidRPr="00053060" w:rsidRDefault="001F0572" w:rsidP="00936B0E">
      <w:pPr>
        <w:widowControl/>
        <w:wordWrap/>
        <w:autoSpaceDE/>
        <w:spacing w:line="240" w:lineRule="auto"/>
        <w:rPr>
          <w:rFonts w:ascii="Times New Roman" w:hAnsi="Times New Roman" w:cs="Times New Roman"/>
          <w:sz w:val="24"/>
        </w:rPr>
      </w:pPr>
      <w:r w:rsidRPr="00E8292E">
        <w:rPr>
          <w:rFonts w:ascii="Times New Roman" w:hAnsi="Times New Roman" w:cs="Times New Roman"/>
          <w:sz w:val="24"/>
        </w:rPr>
        <w:t>The figures in bold indicate statistical significance (p-value</w:t>
      </w:r>
      <w:r w:rsidRPr="00E8292E">
        <w:rPr>
          <w:rFonts w:ascii="Times New Roman" w:hAnsi="Times New Roman" w:cs="Times New Roman" w:hint="eastAsia"/>
          <w:sz w:val="24"/>
        </w:rPr>
        <w:t xml:space="preserve"> </w:t>
      </w:r>
      <w:r w:rsidRPr="00E8292E">
        <w:rPr>
          <w:rFonts w:ascii="Times New Roman" w:hAnsi="Times New Roman" w:cs="Times New Roman"/>
          <w:sz w:val="24"/>
        </w:rPr>
        <w:t>&lt;</w:t>
      </w:r>
      <w:r w:rsidRPr="00E8292E">
        <w:rPr>
          <w:rFonts w:ascii="Times New Roman" w:hAnsi="Times New Roman" w:cs="Times New Roman" w:hint="eastAsia"/>
          <w:sz w:val="24"/>
        </w:rPr>
        <w:t xml:space="preserve"> </w:t>
      </w:r>
      <w:r w:rsidRPr="00E8292E">
        <w:rPr>
          <w:rFonts w:ascii="Times New Roman" w:hAnsi="Times New Roman" w:cs="Times New Roman"/>
          <w:sz w:val="24"/>
        </w:rPr>
        <w:t>0.05).</w:t>
      </w:r>
    </w:p>
    <w:p w14:paraId="0041C3A6" w14:textId="77777777" w:rsidR="001F0572" w:rsidRDefault="001F0572" w:rsidP="00936B0E">
      <w:pPr>
        <w:spacing w:after="0"/>
        <w:rPr>
          <w:rFonts w:ascii="Times New Roman" w:eastAsia="Malgun Gothic" w:hAnsi="Times New Roman" w:cs="Times New Roman"/>
          <w:color w:val="000000"/>
          <w:kern w:val="0"/>
          <w:sz w:val="24"/>
        </w:rPr>
      </w:pPr>
      <w:r>
        <w:rPr>
          <w:rFonts w:ascii="Times New Roman" w:eastAsia="Malgun Gothic" w:hAnsi="Times New Roman" w:cs="Times New Roman" w:hint="eastAsia"/>
          <w:color w:val="000000"/>
          <w:kern w:val="0"/>
          <w:sz w:val="24"/>
          <w:vertAlign w:val="superscript"/>
        </w:rPr>
        <w:t xml:space="preserve">a </w:t>
      </w:r>
      <w:r>
        <w:rPr>
          <w:rFonts w:ascii="Times New Roman" w:eastAsia="Malgun Gothic" w:hAnsi="Times New Roman" w:cs="Times New Roman"/>
          <w:color w:val="000000"/>
          <w:kern w:val="0"/>
          <w:sz w:val="24"/>
        </w:rPr>
        <w:t>The logistic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 xml:space="preserve"> regression model was adjusted fo</w:t>
      </w:r>
      <w:r w:rsidRPr="007F2F51">
        <w:rPr>
          <w:rFonts w:ascii="Times New Roman" w:hAnsi="Times New Roman" w:cs="Times New Roman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 xml:space="preserve">sex (male and female), </w:t>
      </w:r>
      <w:r w:rsidRPr="007F2F51">
        <w:rPr>
          <w:rFonts w:ascii="Times New Roman" w:hAnsi="Times New Roman" w:cs="Times New Roman"/>
          <w:sz w:val="24"/>
        </w:rPr>
        <w:t xml:space="preserve">age, </w:t>
      </w:r>
      <w:r>
        <w:rPr>
          <w:rFonts w:ascii="Times New Roman" w:hAnsi="Times New Roman" w:cs="Times New Roman" w:hint="eastAsia"/>
          <w:sz w:val="24"/>
        </w:rPr>
        <w:t>education level</w:t>
      </w:r>
      <w:r w:rsidRPr="007F2F51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 xml:space="preserve">elementary school or less, </w:t>
      </w:r>
      <w:r>
        <w:rPr>
          <w:rFonts w:ascii="Times New Roman" w:hAnsi="Times New Roman" w:cs="Times New Roman"/>
          <w:sz w:val="24"/>
        </w:rPr>
        <w:t>middle</w:t>
      </w:r>
      <w:r>
        <w:rPr>
          <w:rFonts w:ascii="Times New Roman" w:hAnsi="Times New Roman" w:cs="Times New Roman" w:hint="eastAsia"/>
          <w:sz w:val="24"/>
        </w:rPr>
        <w:t xml:space="preserve"> school, high school, college or more, and unknown</w:t>
      </w:r>
      <w:r w:rsidRPr="007F2F51">
        <w:rPr>
          <w:rFonts w:ascii="Times New Roman" w:hAnsi="Times New Roman" w:cs="Times New Roman"/>
          <w:sz w:val="24"/>
        </w:rPr>
        <w:t>), household income (</w:t>
      </w:r>
      <w:r>
        <w:rPr>
          <w:rFonts w:ascii="Times New Roman" w:hAnsi="Times New Roman" w:cs="Times New Roman" w:hint="eastAsia"/>
          <w:sz w:val="24"/>
        </w:rPr>
        <w:t xml:space="preserve">lowest, second, third, </w:t>
      </w:r>
      <w:r>
        <w:rPr>
          <w:rFonts w:ascii="Times New Roman" w:hAnsi="Times New Roman" w:cs="Times New Roman"/>
          <w:sz w:val="24"/>
        </w:rPr>
        <w:t>highest</w:t>
      </w:r>
      <w:r>
        <w:rPr>
          <w:rFonts w:ascii="Times New Roman" w:hAnsi="Times New Roman" w:cs="Times New Roman" w:hint="eastAsia"/>
          <w:sz w:val="24"/>
        </w:rPr>
        <w:t xml:space="preserve"> quartile, and unknown</w:t>
      </w:r>
      <w:r w:rsidRPr="007F2F51">
        <w:rPr>
          <w:rFonts w:ascii="Times New Roman" w:hAnsi="Times New Roman" w:cs="Times New Roman"/>
          <w:sz w:val="24"/>
        </w:rPr>
        <w:t>), smoking status (</w:t>
      </w:r>
      <w:r>
        <w:rPr>
          <w:rFonts w:ascii="Times New Roman" w:hAnsi="Times New Roman" w:cs="Times New Roman" w:hint="eastAsia"/>
          <w:sz w:val="24"/>
        </w:rPr>
        <w:t>non-smoker, ex-smoker, current smoker and unknown</w:t>
      </w:r>
      <w:r w:rsidRPr="007F2F51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nd total </w:t>
      </w:r>
      <w:r>
        <w:rPr>
          <w:rFonts w:ascii="Times New Roman" w:hAnsi="Times New Roman" w:cs="Times New Roman"/>
          <w:sz w:val="24"/>
        </w:rPr>
        <w:t>calori</w:t>
      </w:r>
      <w:r>
        <w:rPr>
          <w:rFonts w:ascii="Times New Roman" w:hAnsi="Times New Roman" w:cs="Times New Roman" w:hint="eastAsia"/>
          <w:sz w:val="24"/>
        </w:rPr>
        <w:t xml:space="preserve">c intake (lowest, second, third, </w:t>
      </w:r>
      <w:r>
        <w:rPr>
          <w:rFonts w:ascii="Times New Roman" w:hAnsi="Times New Roman" w:cs="Times New Roman"/>
          <w:sz w:val="24"/>
        </w:rPr>
        <w:t>highest</w:t>
      </w:r>
      <w:r>
        <w:rPr>
          <w:rFonts w:ascii="Times New Roman" w:hAnsi="Times New Roman" w:cs="Times New Roman" w:hint="eastAsia"/>
          <w:sz w:val="24"/>
        </w:rPr>
        <w:t xml:space="preserve"> quartile, and unknown)</w:t>
      </w:r>
      <w:r w:rsidRPr="007F2F51">
        <w:rPr>
          <w:rFonts w:ascii="Times New Roman" w:hAnsi="Times New Roman" w:cs="Times New Roman"/>
          <w:sz w:val="24"/>
        </w:rPr>
        <w:t>.</w:t>
      </w:r>
    </w:p>
    <w:p w14:paraId="75FB76D7" w14:textId="77777777" w:rsidR="001F0572" w:rsidRDefault="001F0572" w:rsidP="00936B0E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</w:rPr>
      </w:pPr>
      <w:r w:rsidRPr="00CA12AE">
        <w:rPr>
          <w:rFonts w:ascii="Times New Roman" w:hAnsi="Times New Roman" w:cs="Times New Roman"/>
          <w:sz w:val="24"/>
          <w:vertAlign w:val="superscript"/>
        </w:rPr>
        <w:t>b</w:t>
      </w:r>
      <w:r w:rsidRPr="007F2F5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 w:val="24"/>
        </w:rPr>
        <w:t>The logistic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 xml:space="preserve"> regression model was adjusted fo</w:t>
      </w:r>
      <w:r w:rsidRPr="007F2F51">
        <w:rPr>
          <w:rFonts w:ascii="Times New Roman" w:hAnsi="Times New Roman" w:cs="Times New Roman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 xml:space="preserve">sex, </w:t>
      </w:r>
      <w:r w:rsidRPr="007F2F51">
        <w:rPr>
          <w:rFonts w:ascii="Times New Roman" w:hAnsi="Times New Roman" w:cs="Times New Roman"/>
          <w:sz w:val="24"/>
        </w:rPr>
        <w:t xml:space="preserve">age, </w:t>
      </w:r>
      <w:r>
        <w:rPr>
          <w:rFonts w:ascii="Times New Roman" w:hAnsi="Times New Roman" w:cs="Times New Roman" w:hint="eastAsia"/>
          <w:sz w:val="24"/>
        </w:rPr>
        <w:t>region of residence, education level</w:t>
      </w:r>
      <w:r w:rsidRPr="007F2F51">
        <w:rPr>
          <w:rFonts w:ascii="Times New Roman" w:hAnsi="Times New Roman" w:cs="Times New Roman"/>
          <w:sz w:val="24"/>
        </w:rPr>
        <w:t>, household income, smoking status</w:t>
      </w:r>
      <w:r>
        <w:rPr>
          <w:rFonts w:ascii="Times New Roman" w:hAnsi="Times New Roman" w:cs="Times New Roman" w:hint="eastAsia"/>
          <w:sz w:val="24"/>
        </w:rPr>
        <w:t xml:space="preserve"> and total number of kcal</w:t>
      </w:r>
      <w:r w:rsidRPr="007F2F51">
        <w:rPr>
          <w:rFonts w:ascii="Times New Roman" w:hAnsi="Times New Roman" w:cs="Times New Roman"/>
          <w:sz w:val="24"/>
        </w:rPr>
        <w:t>.</w:t>
      </w:r>
    </w:p>
    <w:p w14:paraId="4B0B1782" w14:textId="77777777" w:rsidR="001F0572" w:rsidRDefault="001F0572" w:rsidP="00936B0E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r w:rsidRPr="007F2F5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 w:val="24"/>
        </w:rPr>
        <w:t>The logistic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 xml:space="preserve"> regression model was adjusted fo</w:t>
      </w:r>
      <w:r w:rsidRPr="007F2F51">
        <w:rPr>
          <w:rFonts w:ascii="Times New Roman" w:hAnsi="Times New Roman" w:cs="Times New Roman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 xml:space="preserve">sex, </w:t>
      </w:r>
      <w:r w:rsidRPr="007F2F51">
        <w:rPr>
          <w:rFonts w:ascii="Times New Roman" w:hAnsi="Times New Roman" w:cs="Times New Roman"/>
          <w:sz w:val="24"/>
        </w:rPr>
        <w:t>age, household income, smoking</w:t>
      </w:r>
      <w:r>
        <w:rPr>
          <w:rFonts w:ascii="Times New Roman" w:hAnsi="Times New Roman" w:cs="Times New Roman" w:hint="eastAsia"/>
          <w:sz w:val="24"/>
        </w:rPr>
        <w:t xml:space="preserve"> status and total number of kcal</w:t>
      </w:r>
      <w:r w:rsidRPr="007F2F51">
        <w:rPr>
          <w:rFonts w:ascii="Times New Roman" w:hAnsi="Times New Roman" w:cs="Times New Roman"/>
          <w:sz w:val="24"/>
        </w:rPr>
        <w:t>.</w:t>
      </w:r>
    </w:p>
    <w:p w14:paraId="0391B2C4" w14:textId="77777777" w:rsidR="001F0572" w:rsidRPr="005447FF" w:rsidRDefault="001F0572" w:rsidP="00936B0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</w:p>
    <w:p w14:paraId="0783C932" w14:textId="77777777" w:rsidR="001F0572" w:rsidRPr="00936B0E" w:rsidRDefault="001F0572" w:rsidP="00936B0E"/>
    <w:p w14:paraId="1A465FBC" w14:textId="77777777" w:rsidR="00A23D24" w:rsidRDefault="00A23D24" w:rsidP="00A23D24">
      <w:pPr>
        <w:rPr>
          <w:rFonts w:ascii="Times New Roman" w:hAnsi="Times New Roman" w:cs="Times New Roman"/>
          <w:noProof/>
          <w:sz w:val="24"/>
          <w:szCs w:val="28"/>
        </w:rPr>
      </w:pPr>
    </w:p>
    <w:p w14:paraId="0E500E63" w14:textId="3F3B5E16" w:rsidR="00A23D24" w:rsidRDefault="00A23D24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sectPr w:rsidR="00A23D24" w:rsidSect="00CB57D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F86BE1" w14:textId="77777777" w:rsidR="00433188" w:rsidRDefault="00433188" w:rsidP="005069E9">
      <w:pPr>
        <w:spacing w:after="0" w:line="240" w:lineRule="auto"/>
      </w:pPr>
      <w:r>
        <w:separator/>
      </w:r>
    </w:p>
  </w:endnote>
  <w:endnote w:type="continuationSeparator" w:id="0">
    <w:p w14:paraId="0FB3258E" w14:textId="77777777" w:rsidR="00433188" w:rsidRDefault="00433188" w:rsidP="00506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E25927" w14:textId="77777777" w:rsidR="00433188" w:rsidRDefault="00433188" w:rsidP="005069E9">
      <w:pPr>
        <w:spacing w:after="0" w:line="240" w:lineRule="auto"/>
      </w:pPr>
      <w:r>
        <w:separator/>
      </w:r>
    </w:p>
  </w:footnote>
  <w:footnote w:type="continuationSeparator" w:id="0">
    <w:p w14:paraId="2A6A7C15" w14:textId="77777777" w:rsidR="00433188" w:rsidRDefault="00433188" w:rsidP="00506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9FD"/>
    <w:rsid w:val="00023FA7"/>
    <w:rsid w:val="00026E38"/>
    <w:rsid w:val="000D034A"/>
    <w:rsid w:val="000D2AB4"/>
    <w:rsid w:val="0013061F"/>
    <w:rsid w:val="0014271C"/>
    <w:rsid w:val="0017092E"/>
    <w:rsid w:val="001F0572"/>
    <w:rsid w:val="0020368D"/>
    <w:rsid w:val="00213052"/>
    <w:rsid w:val="00217216"/>
    <w:rsid w:val="00221D54"/>
    <w:rsid w:val="00265B26"/>
    <w:rsid w:val="002A1268"/>
    <w:rsid w:val="002B5780"/>
    <w:rsid w:val="00366652"/>
    <w:rsid w:val="00433188"/>
    <w:rsid w:val="00446A3A"/>
    <w:rsid w:val="00447878"/>
    <w:rsid w:val="004B3A49"/>
    <w:rsid w:val="004E40AF"/>
    <w:rsid w:val="004E7537"/>
    <w:rsid w:val="0050360A"/>
    <w:rsid w:val="00505D64"/>
    <w:rsid w:val="005069E9"/>
    <w:rsid w:val="005447FF"/>
    <w:rsid w:val="005E5276"/>
    <w:rsid w:val="006316A0"/>
    <w:rsid w:val="006C1A4D"/>
    <w:rsid w:val="006C208B"/>
    <w:rsid w:val="007656EB"/>
    <w:rsid w:val="00767E84"/>
    <w:rsid w:val="008E1833"/>
    <w:rsid w:val="008E31C6"/>
    <w:rsid w:val="008F421D"/>
    <w:rsid w:val="00914387"/>
    <w:rsid w:val="00920365"/>
    <w:rsid w:val="0094473E"/>
    <w:rsid w:val="009541A4"/>
    <w:rsid w:val="009607DF"/>
    <w:rsid w:val="00993687"/>
    <w:rsid w:val="00A076EE"/>
    <w:rsid w:val="00A22C7D"/>
    <w:rsid w:val="00A23D24"/>
    <w:rsid w:val="00A63127"/>
    <w:rsid w:val="00A67097"/>
    <w:rsid w:val="00AD17CC"/>
    <w:rsid w:val="00B348F8"/>
    <w:rsid w:val="00B63594"/>
    <w:rsid w:val="00B76902"/>
    <w:rsid w:val="00B9328C"/>
    <w:rsid w:val="00BF7711"/>
    <w:rsid w:val="00C90858"/>
    <w:rsid w:val="00CB30AD"/>
    <w:rsid w:val="00CB57DC"/>
    <w:rsid w:val="00D1710D"/>
    <w:rsid w:val="00D239FD"/>
    <w:rsid w:val="00DA73B5"/>
    <w:rsid w:val="00E02B09"/>
    <w:rsid w:val="00E1439A"/>
    <w:rsid w:val="00E5000A"/>
    <w:rsid w:val="00E66D19"/>
    <w:rsid w:val="00EF3E45"/>
    <w:rsid w:val="00F652A4"/>
    <w:rsid w:val="00FA7244"/>
    <w:rsid w:val="00FE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465F42"/>
  <w15:chartTrackingRefBased/>
  <w15:docId w15:val="{F07C6224-3FBA-4F11-93F3-90FD1F24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9FD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9F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9F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9F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9F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9FD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9FD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9FD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9FD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9FD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9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9F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9F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239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3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9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9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9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39FD"/>
    <w:pPr>
      <w:widowControl w:val="0"/>
      <w:spacing w:after="0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Normal"/>
    <w:rsid w:val="00D239FD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23FA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3FA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069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69E9"/>
    <w:rPr>
      <w:rFonts w:asciiTheme="minorHAnsi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69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69E9"/>
    <w:rPr>
      <w:rFonts w:asciiTheme="minorHAnsi"/>
      <w:sz w:val="2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3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3D24"/>
    <w:pPr>
      <w:spacing w:line="256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23D24"/>
    <w:rPr>
      <w:rFonts w:asciiTheme="minorHAnsi"/>
      <w:sz w:val="20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052"/>
    <w:pPr>
      <w:spacing w:line="259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052"/>
    <w:rPr>
      <w:rFonts w:asciiTheme="minorHAnsi"/>
      <w:b/>
      <w:bCs/>
      <w:sz w:val="20"/>
      <w:szCs w:val="22"/>
      <w14:ligatures w14:val="none"/>
    </w:rPr>
  </w:style>
  <w:style w:type="paragraph" w:styleId="NoSpacing">
    <w:name w:val="No Spacing"/>
    <w:uiPriority w:val="1"/>
    <w:qFormat/>
    <w:rsid w:val="00D1710D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:szCs w:val="22"/>
      <w14:ligatures w14:val="none"/>
    </w:rPr>
  </w:style>
  <w:style w:type="paragraph" w:styleId="Revision">
    <w:name w:val="Revision"/>
    <w:hidden/>
    <w:uiPriority w:val="99"/>
    <w:semiHidden/>
    <w:rsid w:val="00EF3E45"/>
    <w:pPr>
      <w:spacing w:after="0"/>
    </w:pPr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84421-F111-4938-B7D1-AB80562F9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8</Words>
  <Characters>7630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영</dc:creator>
  <cp:keywords/>
  <dc:description/>
  <cp:lastModifiedBy>Dhivya Bharathi</cp:lastModifiedBy>
  <cp:revision>2</cp:revision>
  <dcterms:created xsi:type="dcterms:W3CDTF">2025-12-23T10:07:00Z</dcterms:created>
  <dcterms:modified xsi:type="dcterms:W3CDTF">2025-12-2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d8756-1610-4270-81ed-f6dbc80dee6c</vt:lpwstr>
  </property>
</Properties>
</file>